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98597" w14:textId="623627D6" w:rsidR="00237A5A" w:rsidRDefault="00237A5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6"/>
        <w:gridCol w:w="1495"/>
        <w:gridCol w:w="2050"/>
        <w:gridCol w:w="2050"/>
        <w:gridCol w:w="2049"/>
      </w:tblGrid>
      <w:tr w:rsidR="00237A5A" w:rsidRPr="00237A5A" w14:paraId="59A15677" w14:textId="77777777" w:rsidTr="00237A5A">
        <w:trPr>
          <w:trHeight w:val="290"/>
        </w:trPr>
        <w:tc>
          <w:tcPr>
            <w:tcW w:w="2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6BB5A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E65C1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Average Weight at 4 weeks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272D6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Average Weight at 64 weeks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C276D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Percent Weight Gained</w:t>
            </w:r>
          </w:p>
        </w:tc>
      </w:tr>
      <w:tr w:rsidR="00237A5A" w:rsidRPr="00237A5A" w14:paraId="46F414FF" w14:textId="77777777" w:rsidTr="00AF14F4">
        <w:trPr>
          <w:trHeight w:val="2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EF337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Control Die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5529C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EE50B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59D94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35.6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B14A7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71%</w:t>
            </w:r>
          </w:p>
        </w:tc>
      </w:tr>
      <w:tr w:rsidR="00237A5A" w:rsidRPr="00237A5A" w14:paraId="0116D90C" w14:textId="77777777" w:rsidTr="00AF14F4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65BAC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79193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8A82A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884572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30.6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D1FBA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31%</w:t>
            </w:r>
          </w:p>
        </w:tc>
      </w:tr>
      <w:tr w:rsidR="00237A5A" w:rsidRPr="00237A5A" w14:paraId="4D0DA49E" w14:textId="77777777" w:rsidTr="00237A5A">
        <w:trPr>
          <w:trHeight w:val="29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156DB" w14:textId="1D9677D0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FFC</w:t>
            </w: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E03ED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95D69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15578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8ABA4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54%</w:t>
            </w:r>
          </w:p>
        </w:tc>
      </w:tr>
      <w:tr w:rsidR="00237A5A" w:rsidRPr="00237A5A" w14:paraId="37022096" w14:textId="77777777" w:rsidTr="00237A5A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12CC6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F6692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EC32F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2BB3E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5F2D9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54%</w:t>
            </w:r>
          </w:p>
        </w:tc>
      </w:tr>
      <w:tr w:rsidR="00237A5A" w:rsidRPr="00237A5A" w14:paraId="7F164E68" w14:textId="77777777" w:rsidTr="00237A5A">
        <w:trPr>
          <w:trHeight w:val="290"/>
        </w:trPr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8E558" w14:textId="05E34A55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FFC</w:t>
            </w: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34C6A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76A7B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CC0B5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58.09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9B94B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319%</w:t>
            </w:r>
          </w:p>
        </w:tc>
      </w:tr>
      <w:tr w:rsidR="00237A5A" w:rsidRPr="00237A5A" w14:paraId="3064728D" w14:textId="77777777" w:rsidTr="00237A5A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AD5A8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35AD6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07E2F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5C4FD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2F7AC" w14:textId="77777777" w:rsidR="00237A5A" w:rsidRPr="00237A5A" w:rsidRDefault="00237A5A" w:rsidP="00AF14F4">
            <w:pPr>
              <w:tabs>
                <w:tab w:val="left" w:pos="2130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A5A">
              <w:rPr>
                <w:rFonts w:ascii="Times New Roman" w:hAnsi="Times New Roman" w:cs="Times New Roman"/>
                <w:sz w:val="24"/>
                <w:szCs w:val="24"/>
              </w:rPr>
              <w:t>266%</w:t>
            </w:r>
          </w:p>
        </w:tc>
      </w:tr>
    </w:tbl>
    <w:p w14:paraId="34311E21" w14:textId="1AEE9514" w:rsidR="00237A5A" w:rsidRDefault="00237A5A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</w:p>
    <w:p w14:paraId="4DD9D9CF" w14:textId="18F29222" w:rsidR="00237A5A" w:rsidRDefault="00237A5A" w:rsidP="0042400A">
      <w:pPr>
        <w:tabs>
          <w:tab w:val="left" w:pos="21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4. Percent weight gain was calculated at 4 and 64 weeks </w:t>
      </w:r>
      <w:r w:rsidR="00A54F49">
        <w:rPr>
          <w:rFonts w:ascii="Times New Roman" w:hAnsi="Times New Roman" w:cs="Times New Roman"/>
          <w:sz w:val="24"/>
          <w:szCs w:val="24"/>
        </w:rPr>
        <w:t xml:space="preserve">of age to assess weight gain in the three groups of mice. </w:t>
      </w:r>
    </w:p>
    <w:sectPr w:rsidR="00237A5A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C06ED"/>
    <w:rsid w:val="00513845"/>
    <w:rsid w:val="005830E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